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306" w:type="dxa"/>
        <w:tblLook w:val="04A0" w:firstRow="1" w:lastRow="0" w:firstColumn="1" w:lastColumn="0" w:noHBand="0" w:noVBand="1"/>
      </w:tblPr>
      <w:tblGrid>
        <w:gridCol w:w="1134"/>
        <w:gridCol w:w="3867"/>
        <w:gridCol w:w="3305"/>
      </w:tblGrid>
      <w:tr w:rsidR="00CA61BA" w:rsidRPr="00CA61BA" w14:paraId="2304AFF2" w14:textId="77777777" w:rsidTr="00B832E4">
        <w:trPr>
          <w:trHeight w:val="315"/>
        </w:trPr>
        <w:tc>
          <w:tcPr>
            <w:tcW w:w="8306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8EDBA" w14:textId="74F8F4CD" w:rsidR="00CA61BA" w:rsidRPr="00CA61BA" w:rsidRDefault="001A6D64" w:rsidP="00A957C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6D6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able</w:t>
            </w:r>
            <w:r w:rsidR="000A7C76" w:rsidRPr="001A6D6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S</w:t>
            </w:r>
            <w:r w:rsidR="001F707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  <w:r w:rsidRPr="001A6D6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64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C64637" w:rsidRPr="00C64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acco</w:t>
            </w:r>
            <w:r w:rsidR="00CA61BA" w:rsidRPr="00CA61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6463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LK</w:t>
            </w:r>
            <w:r w:rsidR="00CA61BA" w:rsidRPr="00CA61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CA61BA" w:rsidRPr="00CA61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ne-specific primers used for </w:t>
            </w:r>
            <w:proofErr w:type="spellStart"/>
            <w:r w:rsidR="00CA61BA" w:rsidRPr="00CA61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="00CA61BA" w:rsidRPr="00CA61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 analysis.</w:t>
            </w:r>
          </w:p>
        </w:tc>
      </w:tr>
      <w:tr w:rsidR="00CA61BA" w:rsidRPr="00CA61BA" w14:paraId="4D58C2B0" w14:textId="77777777" w:rsidTr="00B832E4">
        <w:trPr>
          <w:trHeight w:val="285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E9350" w14:textId="77777777" w:rsidR="00CA61BA" w:rsidRPr="00CA61BA" w:rsidRDefault="00CA61BA" w:rsidP="00B83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3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60EFF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 (5′→3′) Sequence</w:t>
            </w:r>
          </w:p>
        </w:tc>
        <w:tc>
          <w:tcPr>
            <w:tcW w:w="3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A298C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 (5′→3′) Sequence</w:t>
            </w:r>
          </w:p>
        </w:tc>
      </w:tr>
      <w:tr w:rsidR="008C47A4" w:rsidRPr="00CA61BA" w14:paraId="6BBFE31D" w14:textId="77777777" w:rsidTr="00B832E4">
        <w:trPr>
          <w:trHeight w:val="285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1CA2E" w14:textId="5CD28DA4" w:rsidR="008C47A4" w:rsidRPr="008C47A4" w:rsidRDefault="008C47A4" w:rsidP="00B832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7A4">
              <w:rPr>
                <w:rFonts w:ascii="Times New Roman" w:hAnsi="Times New Roman" w:cs="Times New Roman"/>
              </w:rPr>
              <w:t>NtGLK3</w:t>
            </w:r>
          </w:p>
        </w:tc>
        <w:tc>
          <w:tcPr>
            <w:tcW w:w="38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6244C" w14:textId="107A7870" w:rsidR="008C47A4" w:rsidRPr="008C47A4" w:rsidRDefault="008C47A4" w:rsidP="008C47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7A4">
              <w:rPr>
                <w:rFonts w:ascii="Times New Roman" w:hAnsi="Times New Roman" w:cs="Times New Roman"/>
              </w:rPr>
              <w:t>CGAAAAACATGGGGAAAGAA</w:t>
            </w:r>
          </w:p>
        </w:tc>
        <w:tc>
          <w:tcPr>
            <w:tcW w:w="3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B4C6E" w14:textId="38199F1F" w:rsidR="008C47A4" w:rsidRPr="008C47A4" w:rsidRDefault="008C47A4" w:rsidP="008C47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7A4">
              <w:rPr>
                <w:rFonts w:ascii="Times New Roman" w:hAnsi="Times New Roman" w:cs="Times New Roman"/>
              </w:rPr>
              <w:t>GGCGACTTTCGTTCATTGTT</w:t>
            </w:r>
          </w:p>
        </w:tc>
      </w:tr>
      <w:tr w:rsidR="008C47A4" w:rsidRPr="00CA61BA" w14:paraId="73DA2184" w14:textId="77777777" w:rsidTr="00B832E4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48864" w14:textId="24867696" w:rsidR="00B832E4" w:rsidRDefault="00B832E4" w:rsidP="00B832E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832E4">
              <w:rPr>
                <w:rFonts w:ascii="Times New Roman" w:hAnsi="Times New Roman" w:cs="Times New Roman"/>
              </w:rPr>
              <w:t>NtGLK</w:t>
            </w:r>
            <w:r>
              <w:rPr>
                <w:rFonts w:ascii="Times New Roman" w:hAnsi="Times New Roman" w:cs="Times New Roman"/>
              </w:rPr>
              <w:t>17</w:t>
            </w:r>
          </w:p>
          <w:p w14:paraId="3B78B07E" w14:textId="77777777" w:rsidR="008C47A4" w:rsidRPr="008C47A4" w:rsidRDefault="008C47A4" w:rsidP="00B832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7A4">
              <w:rPr>
                <w:rFonts w:ascii="Times New Roman" w:hAnsi="Times New Roman" w:cs="Times New Roman"/>
              </w:rPr>
              <w:t>NtGLK19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D8066" w14:textId="537F328E" w:rsidR="00B832E4" w:rsidRDefault="00B832E4" w:rsidP="008C47A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832E4">
              <w:rPr>
                <w:rFonts w:ascii="Times New Roman" w:hAnsi="Times New Roman" w:cs="Times New Roman"/>
              </w:rPr>
              <w:t>TGCTTGCTGTGTCATCTTTGA</w:t>
            </w:r>
          </w:p>
          <w:p w14:paraId="2017AD6A" w14:textId="38B9339B" w:rsidR="008C47A4" w:rsidRPr="008C47A4" w:rsidRDefault="008C47A4" w:rsidP="008C47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7A4">
              <w:rPr>
                <w:rFonts w:ascii="Times New Roman" w:hAnsi="Times New Roman" w:cs="Times New Roman"/>
              </w:rPr>
              <w:t>CTCATGTTGCTACGCCAAA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6C0BF" w14:textId="4E679B21" w:rsidR="00B832E4" w:rsidRDefault="00B832E4" w:rsidP="008C47A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832E4">
              <w:rPr>
                <w:rFonts w:ascii="Times New Roman" w:hAnsi="Times New Roman" w:cs="Times New Roman"/>
              </w:rPr>
              <w:t>TGGTAGCAAATCTCCGTCGT</w:t>
            </w:r>
          </w:p>
          <w:p w14:paraId="4764749A" w14:textId="1F33A0A6" w:rsidR="008C47A4" w:rsidRPr="008C47A4" w:rsidRDefault="008C47A4" w:rsidP="008C47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7A4">
              <w:rPr>
                <w:rFonts w:ascii="Times New Roman" w:hAnsi="Times New Roman" w:cs="Times New Roman"/>
              </w:rPr>
              <w:t>TGTGGTGGTTGTTGGTTGTT</w:t>
            </w:r>
          </w:p>
        </w:tc>
      </w:tr>
      <w:tr w:rsidR="008C47A4" w:rsidRPr="00CA61BA" w14:paraId="58155E6F" w14:textId="77777777" w:rsidTr="00B832E4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4C289" w14:textId="74B34BD6" w:rsidR="008C47A4" w:rsidRPr="008C47A4" w:rsidRDefault="008C47A4" w:rsidP="00B832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7A4">
              <w:rPr>
                <w:rFonts w:ascii="Times New Roman" w:hAnsi="Times New Roman" w:cs="Times New Roman"/>
              </w:rPr>
              <w:t>NtGLK36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7C5BA" w14:textId="203AFA14" w:rsidR="008C47A4" w:rsidRPr="008C47A4" w:rsidRDefault="008C47A4" w:rsidP="008C47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7A4">
              <w:rPr>
                <w:rFonts w:ascii="Times New Roman" w:hAnsi="Times New Roman" w:cs="Times New Roman"/>
              </w:rPr>
              <w:t>TCGAGGGCTCAAGGAAAAT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9671B" w14:textId="259EC260" w:rsidR="008C47A4" w:rsidRPr="008C47A4" w:rsidRDefault="008C47A4" w:rsidP="008C47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7A4">
              <w:rPr>
                <w:rFonts w:ascii="Times New Roman" w:hAnsi="Times New Roman" w:cs="Times New Roman"/>
              </w:rPr>
              <w:t>TCGTGATGATTCAGGTTGGA</w:t>
            </w:r>
          </w:p>
        </w:tc>
      </w:tr>
      <w:tr w:rsidR="008C47A4" w:rsidRPr="00CA61BA" w14:paraId="5888BC1E" w14:textId="77777777" w:rsidTr="00B832E4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4AA2E" w14:textId="6C56BEE7" w:rsidR="008C47A4" w:rsidRPr="008C47A4" w:rsidRDefault="008C47A4" w:rsidP="00B832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7A4">
              <w:rPr>
                <w:rFonts w:ascii="Times New Roman" w:hAnsi="Times New Roman" w:cs="Times New Roman"/>
              </w:rPr>
              <w:t>NtGLK</w:t>
            </w:r>
            <w:r w:rsidR="00B832E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18917" w14:textId="31F6789B" w:rsidR="008C47A4" w:rsidRPr="008C47A4" w:rsidRDefault="00B832E4" w:rsidP="008C47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32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GCCAAAGATCTGCCAAC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52426" w14:textId="778C15EF" w:rsidR="008C47A4" w:rsidRPr="008C47A4" w:rsidRDefault="00B832E4" w:rsidP="008C47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32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GTTTAAGCGATTCGGGC</w:t>
            </w:r>
          </w:p>
        </w:tc>
      </w:tr>
      <w:tr w:rsidR="008C47A4" w:rsidRPr="00CA61BA" w14:paraId="75F9B79F" w14:textId="77777777" w:rsidTr="00B832E4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59D79" w14:textId="1F5E702D" w:rsidR="008C47A4" w:rsidRPr="008C47A4" w:rsidRDefault="008C47A4" w:rsidP="00B832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7A4">
              <w:rPr>
                <w:rFonts w:ascii="Times New Roman" w:hAnsi="Times New Roman" w:cs="Times New Roman"/>
              </w:rPr>
              <w:t>NtGLK58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6E4E1" w14:textId="3F315DCE" w:rsidR="008C47A4" w:rsidRPr="008C47A4" w:rsidRDefault="008C47A4" w:rsidP="008C47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7A4">
              <w:rPr>
                <w:rFonts w:ascii="Times New Roman" w:hAnsi="Times New Roman" w:cs="Times New Roman"/>
              </w:rPr>
              <w:t>CTTGGGTACCACCAGCAAGT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74EE1" w14:textId="6A53550D" w:rsidR="008C47A4" w:rsidRPr="008C47A4" w:rsidRDefault="008C47A4" w:rsidP="008C47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7A4">
              <w:rPr>
                <w:rFonts w:ascii="Times New Roman" w:hAnsi="Times New Roman" w:cs="Times New Roman"/>
              </w:rPr>
              <w:t>TCCTAATGATGGTGGCATGA</w:t>
            </w:r>
          </w:p>
        </w:tc>
      </w:tr>
      <w:tr w:rsidR="008C47A4" w:rsidRPr="00CA61BA" w14:paraId="6479524C" w14:textId="77777777" w:rsidTr="00B832E4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63D36" w14:textId="1185961F" w:rsidR="008C47A4" w:rsidRPr="008C47A4" w:rsidRDefault="008C47A4" w:rsidP="00B832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7A4">
              <w:rPr>
                <w:rFonts w:ascii="Times New Roman" w:hAnsi="Times New Roman" w:cs="Times New Roman"/>
              </w:rPr>
              <w:t>NtGLK69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6EA33" w14:textId="4F661F7C" w:rsidR="008C47A4" w:rsidRPr="008C47A4" w:rsidRDefault="008C47A4" w:rsidP="008C47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7A4">
              <w:rPr>
                <w:rFonts w:ascii="Times New Roman" w:hAnsi="Times New Roman" w:cs="Times New Roman"/>
              </w:rPr>
              <w:t>AGCAACTGGAGGTCCAGAA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39F75" w14:textId="0096F9C2" w:rsidR="008C47A4" w:rsidRPr="008C47A4" w:rsidRDefault="008C47A4" w:rsidP="008C47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7A4">
              <w:rPr>
                <w:rFonts w:ascii="Times New Roman" w:hAnsi="Times New Roman" w:cs="Times New Roman"/>
              </w:rPr>
              <w:t>AGATTCTGGGCCATTGTCAC</w:t>
            </w:r>
          </w:p>
        </w:tc>
      </w:tr>
      <w:tr w:rsidR="008C47A4" w:rsidRPr="00CA61BA" w14:paraId="08874925" w14:textId="77777777" w:rsidTr="00B832E4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7251F" w14:textId="5DC14DEB" w:rsidR="008C47A4" w:rsidRPr="008C47A4" w:rsidRDefault="008C47A4" w:rsidP="00B832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7A4">
              <w:rPr>
                <w:rFonts w:ascii="Times New Roman" w:hAnsi="Times New Roman" w:cs="Times New Roman"/>
              </w:rPr>
              <w:t>NtGLK72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7E53D" w14:textId="66E2C66E" w:rsidR="008C47A4" w:rsidRPr="008C47A4" w:rsidRDefault="008C47A4" w:rsidP="008C47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7A4">
              <w:rPr>
                <w:rFonts w:ascii="Times New Roman" w:hAnsi="Times New Roman" w:cs="Times New Roman"/>
              </w:rPr>
              <w:t>TAGGTGGACATGAACGAGC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219E0" w14:textId="3FD1E872" w:rsidR="008C47A4" w:rsidRPr="008C47A4" w:rsidRDefault="008C47A4" w:rsidP="008C47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7A4">
              <w:rPr>
                <w:rFonts w:ascii="Times New Roman" w:hAnsi="Times New Roman" w:cs="Times New Roman"/>
              </w:rPr>
              <w:t>TTCCCTCTGTTTGGGTTCAC</w:t>
            </w:r>
          </w:p>
        </w:tc>
      </w:tr>
      <w:tr w:rsidR="008C47A4" w:rsidRPr="00CA61BA" w14:paraId="0EC6DFA3" w14:textId="77777777" w:rsidTr="00B832E4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DCEB5" w14:textId="0F7C8D56" w:rsidR="008C47A4" w:rsidRPr="008C47A4" w:rsidRDefault="008C47A4" w:rsidP="00B832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7A4">
              <w:rPr>
                <w:rFonts w:ascii="Times New Roman" w:hAnsi="Times New Roman" w:cs="Times New Roman"/>
              </w:rPr>
              <w:t>NtGLK78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FE46A" w14:textId="103110CB" w:rsidR="008C47A4" w:rsidRPr="008C47A4" w:rsidRDefault="008C47A4" w:rsidP="008C47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7A4">
              <w:rPr>
                <w:rFonts w:ascii="Times New Roman" w:hAnsi="Times New Roman" w:cs="Times New Roman"/>
              </w:rPr>
              <w:t>CTTCACGAGCGTTTTGTTG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A8BEE" w14:textId="41FF54BD" w:rsidR="008C47A4" w:rsidRPr="008C47A4" w:rsidRDefault="008C47A4" w:rsidP="008C47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7A4">
              <w:rPr>
                <w:rFonts w:ascii="Times New Roman" w:hAnsi="Times New Roman" w:cs="Times New Roman"/>
              </w:rPr>
              <w:t>TGAGGTTGCTTTCCCAGTCT</w:t>
            </w:r>
          </w:p>
        </w:tc>
      </w:tr>
      <w:tr w:rsidR="008C47A4" w:rsidRPr="00CA61BA" w14:paraId="383467CA" w14:textId="77777777" w:rsidTr="00B832E4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E3033" w14:textId="134AF97D" w:rsidR="008C47A4" w:rsidRPr="008C47A4" w:rsidRDefault="008C47A4" w:rsidP="00B832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7A4">
              <w:rPr>
                <w:rFonts w:ascii="Times New Roman" w:hAnsi="Times New Roman" w:cs="Times New Roman"/>
              </w:rPr>
              <w:t>NtGLK85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C1960" w14:textId="650DDF3E" w:rsidR="008C47A4" w:rsidRPr="008C47A4" w:rsidRDefault="008C47A4" w:rsidP="008C47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7A4">
              <w:rPr>
                <w:rFonts w:ascii="Times New Roman" w:hAnsi="Times New Roman" w:cs="Times New Roman"/>
              </w:rPr>
              <w:t>TTCCCAAACCTCCTTGTGAC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653A9" w14:textId="322D2AA6" w:rsidR="008C47A4" w:rsidRPr="008C47A4" w:rsidRDefault="008C47A4" w:rsidP="008C47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7A4">
              <w:rPr>
                <w:rFonts w:ascii="Times New Roman" w:hAnsi="Times New Roman" w:cs="Times New Roman"/>
              </w:rPr>
              <w:t>ACTGCGCTGCCTCAATAACT</w:t>
            </w:r>
          </w:p>
        </w:tc>
      </w:tr>
      <w:tr w:rsidR="00B832E4" w:rsidRPr="00CA61BA" w14:paraId="5198A764" w14:textId="77777777" w:rsidTr="00636415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0B43723" w14:textId="4E74A1E3" w:rsidR="00B832E4" w:rsidRPr="008C47A4" w:rsidRDefault="00B832E4" w:rsidP="00B832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ctin</w:t>
            </w:r>
            <w:proofErr w:type="spellEnd"/>
          </w:p>
        </w:tc>
        <w:tc>
          <w:tcPr>
            <w:tcW w:w="3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CB3EA6B" w14:textId="6B736CFC" w:rsidR="00B832E4" w:rsidRPr="008C47A4" w:rsidRDefault="00B832E4" w:rsidP="008C47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32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TCTATGGCAACATTGTGCTCAG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D34E742" w14:textId="4628F27D" w:rsidR="00B832E4" w:rsidRPr="008C47A4" w:rsidRDefault="00B832E4" w:rsidP="008C47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32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GGAGCCAAAGCGGTGATT</w:t>
            </w:r>
          </w:p>
        </w:tc>
      </w:tr>
    </w:tbl>
    <w:p w14:paraId="120794D6" w14:textId="77777777" w:rsidR="00D147A4" w:rsidRDefault="00D147A4"/>
    <w:sectPr w:rsidR="00D147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D5E4A2" w14:textId="77777777" w:rsidR="00AD3033" w:rsidRDefault="00AD3033" w:rsidP="00CA61BA">
      <w:r>
        <w:separator/>
      </w:r>
    </w:p>
  </w:endnote>
  <w:endnote w:type="continuationSeparator" w:id="0">
    <w:p w14:paraId="0B844D1C" w14:textId="77777777" w:rsidR="00AD3033" w:rsidRDefault="00AD3033" w:rsidP="00CA6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E93E2A" w14:textId="77777777" w:rsidR="00AD3033" w:rsidRDefault="00AD3033" w:rsidP="00CA61BA">
      <w:r>
        <w:separator/>
      </w:r>
    </w:p>
  </w:footnote>
  <w:footnote w:type="continuationSeparator" w:id="0">
    <w:p w14:paraId="6BF4A98B" w14:textId="77777777" w:rsidR="00AD3033" w:rsidRDefault="00AD3033" w:rsidP="00CA61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C51"/>
    <w:rsid w:val="000A7C76"/>
    <w:rsid w:val="001416DE"/>
    <w:rsid w:val="001A6D64"/>
    <w:rsid w:val="001B1347"/>
    <w:rsid w:val="001C58FB"/>
    <w:rsid w:val="001F707F"/>
    <w:rsid w:val="00283C97"/>
    <w:rsid w:val="008C47A4"/>
    <w:rsid w:val="009875B4"/>
    <w:rsid w:val="009A4C67"/>
    <w:rsid w:val="00A957C3"/>
    <w:rsid w:val="00AD3033"/>
    <w:rsid w:val="00B832E4"/>
    <w:rsid w:val="00C64637"/>
    <w:rsid w:val="00C73145"/>
    <w:rsid w:val="00CA61BA"/>
    <w:rsid w:val="00D147A4"/>
    <w:rsid w:val="00E44C51"/>
    <w:rsid w:val="00F57EC1"/>
    <w:rsid w:val="00F73A03"/>
    <w:rsid w:val="00FB7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8A5D5D"/>
  <w15:chartTrackingRefBased/>
  <w15:docId w15:val="{5D9899C7-415E-41D0-BFE2-A38B2DF9C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61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61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61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61B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A7C7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A7C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568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f</dc:creator>
  <cp:keywords/>
  <dc:description/>
  <cp:lastModifiedBy>admin</cp:lastModifiedBy>
  <cp:revision>11</cp:revision>
  <dcterms:created xsi:type="dcterms:W3CDTF">2019-03-17T13:19:00Z</dcterms:created>
  <dcterms:modified xsi:type="dcterms:W3CDTF">2021-01-07T01:30:00Z</dcterms:modified>
</cp:coreProperties>
</file>